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07A22" w14:textId="77777777" w:rsidR="0035272B" w:rsidRPr="002A294C" w:rsidRDefault="0035272B" w:rsidP="0035272B">
      <w:pPr>
        <w:rPr>
          <w:rFonts w:ascii="Times New Roman" w:hAnsi="Times New Roman" w:cs="Times New Roman"/>
          <w:b/>
          <w:bCs/>
          <w:lang w:val="en-US"/>
        </w:rPr>
      </w:pPr>
      <w:r w:rsidRPr="002A294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Table. Sensitivity analysis: Logistic regression results showing variables associated with quitting smoking among baseline current smokers aged &gt;=15 years </w:t>
      </w:r>
      <w:r w:rsidRPr="002A294C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ZA"/>
          <w14:ligatures w14:val="none"/>
        </w:rPr>
        <w:t>(N=458)</w:t>
      </w:r>
      <w:r w:rsidRPr="002A294C">
        <w:rPr>
          <w:rFonts w:ascii="Times New Roman" w:hAnsi="Times New Roman" w:cs="Times New Roman"/>
          <w:b/>
          <w:bCs/>
          <w:lang w:val="en-US"/>
        </w:rPr>
        <w:t xml:space="preserve"> (when current smokers who reported never smoking are included in the numerator and denominator of the cessation variable).  </w:t>
      </w:r>
    </w:p>
    <w:tbl>
      <w:tblPr>
        <w:tblW w:w="11194" w:type="dxa"/>
        <w:tblLook w:val="04A0" w:firstRow="1" w:lastRow="0" w:firstColumn="1" w:lastColumn="0" w:noHBand="0" w:noVBand="1"/>
      </w:tblPr>
      <w:tblGrid>
        <w:gridCol w:w="4460"/>
        <w:gridCol w:w="718"/>
        <w:gridCol w:w="1480"/>
        <w:gridCol w:w="992"/>
        <w:gridCol w:w="711"/>
        <w:gridCol w:w="1557"/>
        <w:gridCol w:w="1276"/>
      </w:tblGrid>
      <w:tr w:rsidR="0035272B" w:rsidRPr="00797324" w14:paraId="77234A08" w14:textId="77777777" w:rsidTr="00815E7B">
        <w:trPr>
          <w:trHeight w:val="288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3ECC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7E6C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ivariate logistic regress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D7C3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ultiple logistic regression</w:t>
            </w:r>
          </w:p>
        </w:tc>
      </w:tr>
      <w:tr w:rsidR="0035272B" w:rsidRPr="00D57487" w14:paraId="6C714863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FF02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AAF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C61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5% CI(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195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A0B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O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68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95% CI(O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6A6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</w:tr>
      <w:tr w:rsidR="0035272B" w:rsidRPr="00D57487" w14:paraId="79C99D0C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F3AB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ex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BF7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F1A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663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EC5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FE2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06B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520682C6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D304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E16F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069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2-0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B5D9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18E25" w14:textId="6332FBB4" w:rsidR="0035272B" w:rsidRPr="00797324" w:rsidRDefault="00461363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6EEB2" w14:textId="732BA5D9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</w:t>
            </w:r>
            <w:r w:rsidR="00B577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  <w:r w:rsidR="00B577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.</w:t>
            </w:r>
            <w:r w:rsidR="00B577EA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E08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&lt;0.001</w:t>
            </w:r>
          </w:p>
        </w:tc>
      </w:tr>
      <w:tr w:rsidR="0035272B" w:rsidRPr="00D57487" w14:paraId="7704F912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C1F1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Femal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167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8E6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F87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46F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927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375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35272B" w:rsidRPr="00D57487" w14:paraId="210B981E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546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ge at enrolment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9A1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206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EF6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101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369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746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35805962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84AC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5-49 year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92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21D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6A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11A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8BF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2B9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55ADCA72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E57D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≥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year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9A9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825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2 - 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4ED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74A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70D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1FC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088B430E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627E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V care cascade statu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1E8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78C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A88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AA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06A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6B1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7D402F9A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2BF4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egativ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0E8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1CB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842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809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E6D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29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3A528C6F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2B59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Positive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nd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uncontrolled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A75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617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9 - 1.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A49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FB9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AC4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22F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79A6254C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518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Positive </w:t>
            </w:r>
            <w:r w:rsidRPr="00D57487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nd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ontrolled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3A3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D25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61 - 1.5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C1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B0D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B4B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150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11905694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D58F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Incid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t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uberculosis 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AC00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5370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D4F7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E04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7E3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6C8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76356B0F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35F1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0580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D2F6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1354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4AB1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9A0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3E42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1BA5DAB5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10C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BA4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057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8 - 2.5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9D1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2BF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7E3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D5C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7D6E02C1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1A0F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Daily difficulti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62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34C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861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317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C8B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05D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42F22348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B288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CE2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1B6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B37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3B9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FBC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E42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6E024578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5CF1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om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76F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33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51 - 2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FD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119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026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731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7C48015A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000F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Consumed alcohol in past 30 day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216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F9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B62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600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75D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5A4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7781F07D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E18A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511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814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6B8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473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6F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D9B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1815347F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DA87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554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04F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7 - 1.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797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14B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75F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9 - 1.7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1A6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36</w:t>
            </w:r>
          </w:p>
        </w:tc>
      </w:tr>
      <w:tr w:rsidR="0035272B" w:rsidRPr="00D57487" w14:paraId="1D95DFD6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A144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mployment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58D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E1B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F1A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872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B37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FE0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2612DC44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E78A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Employed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67F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FF2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D97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F4C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6F7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AA0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38648914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D5E0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employed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BC8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66A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8 - 2.3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0BE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B64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547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9 - 1.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C8A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69</w:t>
            </w:r>
          </w:p>
        </w:tc>
      </w:tr>
      <w:tr w:rsidR="0035272B" w:rsidRPr="00D57487" w14:paraId="612260F4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8DC6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t in labour forc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9FA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2E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81 - 4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E0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B93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782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3 - 2.7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814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54</w:t>
            </w:r>
          </w:p>
        </w:tc>
      </w:tr>
      <w:tr w:rsidR="0035272B" w:rsidRPr="00D57487" w14:paraId="080EA452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65C0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734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66C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1.93 - 12.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918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A83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4.4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FF3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1.43 - 13.9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253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</w:tr>
      <w:tr w:rsidR="0035272B" w:rsidRPr="00D57487" w14:paraId="44EECA25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A2A6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ocioeconomic statu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915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C5E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E0F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70D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034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9BB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056AB478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C14A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ow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F12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152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4FC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AAF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6A2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F1E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1A226E58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08E1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lastRenderedPageBreak/>
              <w:t>Middl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7CC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ED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- 0.7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0F6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B43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496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16 - 0.7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700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05</w:t>
            </w:r>
          </w:p>
        </w:tc>
      </w:tr>
      <w:tr w:rsidR="0035272B" w:rsidRPr="00D57487" w14:paraId="09A26CD7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DE3E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igh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B3C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EA6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8 - 1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97C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8A6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B58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2 - 1.0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EE4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88</w:t>
            </w:r>
          </w:p>
        </w:tc>
      </w:tr>
      <w:tr w:rsidR="0035272B" w:rsidRPr="00D57487" w14:paraId="05DC38E8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282E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Hypertension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4FC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F0F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EB2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4D4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1D4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D6E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5CE27912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FDFB7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65B9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500F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3757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DA11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A6AF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65D9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77B87ADC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9F59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042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337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82 - 2.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9B5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4D6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E29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5 - 2.7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1AE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85</w:t>
            </w:r>
          </w:p>
        </w:tc>
      </w:tr>
      <w:tr w:rsidR="0035272B" w:rsidRPr="00D57487" w14:paraId="6682B5DC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488C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Diabetes 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222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701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CD9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126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968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DF4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41F3F1F2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7A2CC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D38D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A439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F7CC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39DD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BF58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66E5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33CB1461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B1CC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B3A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FD2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3 - 7.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CC8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51D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0C7" w14:textId="35A1122D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1 - 10.7</w:t>
            </w:r>
            <w:r w:rsidR="00946D69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63D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02</w:t>
            </w:r>
          </w:p>
        </w:tc>
      </w:tr>
      <w:tr w:rsidR="0035272B" w:rsidRPr="00D57487" w14:paraId="7298A881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A3B5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Smoking intensity at baselin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21C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E27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5D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E66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8FB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D24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116A1F8C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5319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Light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D83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E88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7DB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DCF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5C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0A1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7FD30B74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EA85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Moderate to heavy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ADA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E35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9 - 0.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9FD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615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C12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06 - 0.6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2B9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08</w:t>
            </w:r>
          </w:p>
        </w:tc>
      </w:tr>
      <w:tr w:rsidR="0035272B" w:rsidRPr="00D57487" w14:paraId="576B8FC8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6BE8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8C6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458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66 - 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0EE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CE9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.4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8D4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72 - 2.8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DF9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17</w:t>
            </w:r>
          </w:p>
        </w:tc>
      </w:tr>
      <w:tr w:rsidR="0035272B" w:rsidRPr="00D57487" w14:paraId="225F99D4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CE43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ars since started smoking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BBA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C5C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F6C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128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A3A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53B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075AE8E9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27A4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1-5 year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9F4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86A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45D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A05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310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AF7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</w:tr>
      <w:tr w:rsidR="0035272B" w:rsidRPr="00D57487" w14:paraId="749C4E53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81C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&gt;5 year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7D1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C4A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2 - 0.7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C4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550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E43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36 - 1.6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5464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78</w:t>
            </w:r>
          </w:p>
        </w:tc>
      </w:tr>
      <w:tr w:rsidR="0035272B" w:rsidRPr="00D57487" w14:paraId="3510ED69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C9BA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Unknown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BCE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166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1 - 0.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4C8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0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B79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2E0A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6 - 1.6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1E1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375</w:t>
            </w:r>
          </w:p>
        </w:tc>
      </w:tr>
      <w:tr w:rsidR="0035272B" w:rsidRPr="00D57487" w14:paraId="74777B76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B08E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ttempted to quit smoking in past 12 month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288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AC7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1AC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392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815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A219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1DAFECE1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84ABD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80BA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3DB1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8B788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59C6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DAD2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9731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26AD5C3E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32D5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C69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0F1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41 - 1.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929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15F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179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30A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2E5C74EA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8280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Advised to quit smoking by a health care provider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496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091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BFE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F25B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8D90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949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543A04D1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E009D" w14:textId="77777777" w:rsidR="0035272B" w:rsidRPr="00797324" w:rsidRDefault="0035272B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 xml:space="preserve">    </w:t>
            </w: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No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A4513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D30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48751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7E4BF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F67AE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92E17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  <w:tr w:rsidR="0035272B" w:rsidRPr="00D57487" w14:paraId="0516982B" w14:textId="77777777" w:rsidTr="00815E7B">
        <w:trPr>
          <w:trHeight w:val="288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A54F" w14:textId="77777777" w:rsidR="0035272B" w:rsidRPr="00797324" w:rsidRDefault="0035272B" w:rsidP="0018702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Yes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AA4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4DAC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[0.21 - 1.8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A982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0.4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AE5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8E6D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BE06" w14:textId="77777777" w:rsidR="0035272B" w:rsidRPr="00797324" w:rsidRDefault="0035272B" w:rsidP="00187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797324"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</w:tr>
    </w:tbl>
    <w:p w14:paraId="4ED84EA3" w14:textId="77777777" w:rsidR="0035272B" w:rsidRPr="00D57487" w:rsidRDefault="0035272B" w:rsidP="0035272B">
      <w:pPr>
        <w:rPr>
          <w:rFonts w:ascii="Times New Roman" w:hAnsi="Times New Roman" w:cs="Times New Roman"/>
          <w:lang w:val="en-US"/>
        </w:rPr>
      </w:pPr>
    </w:p>
    <w:p w14:paraId="5B4D92B6" w14:textId="77777777" w:rsidR="0035272B" w:rsidRDefault="0035272B" w:rsidP="0035272B">
      <w:pPr>
        <w:rPr>
          <w:rFonts w:ascii="Times New Roman" w:hAnsi="Times New Roman" w:cs="Times New Roman"/>
          <w:lang w:val="en-US"/>
        </w:rPr>
      </w:pPr>
      <w:r w:rsidRPr="00D57487">
        <w:rPr>
          <w:rFonts w:ascii="Times New Roman" w:hAnsi="Times New Roman" w:cs="Times New Roman"/>
          <w:lang w:val="en-US"/>
        </w:rPr>
        <w:t xml:space="preserve">OR: </w:t>
      </w:r>
      <w:r>
        <w:rPr>
          <w:rFonts w:ascii="Times New Roman" w:hAnsi="Times New Roman" w:cs="Times New Roman"/>
          <w:lang w:val="en-US"/>
        </w:rPr>
        <w:t>o</w:t>
      </w:r>
      <w:r w:rsidRPr="00D57487">
        <w:rPr>
          <w:rFonts w:ascii="Times New Roman" w:hAnsi="Times New Roman" w:cs="Times New Roman"/>
          <w:lang w:val="en-US"/>
        </w:rPr>
        <w:t xml:space="preserve">dds ratio, AOR: </w:t>
      </w:r>
      <w:r>
        <w:rPr>
          <w:rFonts w:ascii="Times New Roman" w:hAnsi="Times New Roman" w:cs="Times New Roman"/>
          <w:lang w:val="en-US"/>
        </w:rPr>
        <w:t>a</w:t>
      </w:r>
      <w:r w:rsidRPr="00D57487">
        <w:rPr>
          <w:rFonts w:ascii="Times New Roman" w:hAnsi="Times New Roman" w:cs="Times New Roman"/>
          <w:lang w:val="en-US"/>
        </w:rPr>
        <w:t>djusted odds ratio</w:t>
      </w:r>
      <w:r>
        <w:rPr>
          <w:rFonts w:ascii="Times New Roman" w:hAnsi="Times New Roman" w:cs="Times New Roman"/>
          <w:lang w:val="en-US"/>
        </w:rPr>
        <w:t>, CI: confidence interval.</w:t>
      </w:r>
    </w:p>
    <w:p w14:paraId="55FF0410" w14:textId="77777777" w:rsidR="0091276E" w:rsidRPr="0035272B" w:rsidRDefault="0091276E">
      <w:pPr>
        <w:rPr>
          <w:lang w:val="en-US"/>
        </w:rPr>
      </w:pPr>
    </w:p>
    <w:sectPr w:rsidR="0091276E" w:rsidRPr="0035272B" w:rsidSect="003527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72B"/>
    <w:rsid w:val="000D6F14"/>
    <w:rsid w:val="0035272B"/>
    <w:rsid w:val="003F7A4A"/>
    <w:rsid w:val="00461363"/>
    <w:rsid w:val="00815E7B"/>
    <w:rsid w:val="0091276E"/>
    <w:rsid w:val="00946D69"/>
    <w:rsid w:val="00B577EA"/>
    <w:rsid w:val="00ED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B8AAAB"/>
  <w15:chartTrackingRefBased/>
  <w15:docId w15:val="{854D7DFD-9BF1-4674-8952-E1FCD0A8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72B"/>
  </w:style>
  <w:style w:type="paragraph" w:styleId="Heading1">
    <w:name w:val="heading 1"/>
    <w:basedOn w:val="Normal"/>
    <w:next w:val="Normal"/>
    <w:link w:val="Heading1Char"/>
    <w:uiPriority w:val="9"/>
    <w:qFormat/>
    <w:rsid w:val="00352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5</cp:revision>
  <dcterms:created xsi:type="dcterms:W3CDTF">2025-01-02T13:29:00Z</dcterms:created>
  <dcterms:modified xsi:type="dcterms:W3CDTF">2025-01-02T14:50:00Z</dcterms:modified>
</cp:coreProperties>
</file>